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C2D29" w14:textId="086A2A17" w:rsidR="000E0D57" w:rsidRDefault="004D6716" w:rsidP="004D6716">
      <w:pPr>
        <w:spacing w:line="480" w:lineRule="auto"/>
        <w:rPr>
          <w:rFonts w:ascii="Arial" w:hAnsi="Arial" w:cs="Arial"/>
        </w:rPr>
      </w:pPr>
      <w:r w:rsidRPr="00E22F39">
        <w:rPr>
          <w:rFonts w:ascii="Arial" w:eastAsia="Times New Roman" w:hAnsi="Arial" w:cs="Arial"/>
          <w:b/>
          <w:lang w:eastAsia="ja-JP"/>
        </w:rPr>
        <w:t xml:space="preserve">Appendix 1. </w:t>
      </w:r>
      <w:bookmarkStart w:id="0" w:name="_Hlk50133743"/>
      <w:r w:rsidR="00415796">
        <w:rPr>
          <w:rFonts w:ascii="Arial" w:eastAsia="Times New Roman" w:hAnsi="Arial" w:cs="Arial"/>
          <w:b/>
          <w:lang w:eastAsia="ja-JP"/>
        </w:rPr>
        <w:t xml:space="preserve">Exploratory Analyses of </w:t>
      </w:r>
      <w:r w:rsidRPr="00E22F39">
        <w:rPr>
          <w:rFonts w:ascii="Arial" w:eastAsia="Times New Roman" w:hAnsi="Arial" w:cs="Arial"/>
          <w:b/>
          <w:lang w:eastAsia="ja-JP"/>
        </w:rPr>
        <w:t>Post-provider Visit</w:t>
      </w:r>
      <w:r w:rsidR="00415796">
        <w:rPr>
          <w:rFonts w:ascii="Arial" w:eastAsia="Times New Roman" w:hAnsi="Arial" w:cs="Arial"/>
          <w:b/>
          <w:lang w:eastAsia="ja-JP"/>
        </w:rPr>
        <w:t xml:space="preserve"> in each Study Group</w:t>
      </w:r>
      <w:bookmarkEnd w:id="0"/>
    </w:p>
    <w:tbl>
      <w:tblPr>
        <w:tblW w:w="9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706"/>
        <w:gridCol w:w="872"/>
        <w:gridCol w:w="1073"/>
        <w:gridCol w:w="717"/>
        <w:gridCol w:w="567"/>
        <w:gridCol w:w="872"/>
        <w:gridCol w:w="1037"/>
        <w:gridCol w:w="614"/>
      </w:tblGrid>
      <w:tr w:rsidR="004778DF" w:rsidRPr="0067475D" w14:paraId="7A23BFFE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hideMark/>
          </w:tcPr>
          <w:p w14:paraId="58800CC1" w14:textId="55F8568D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4241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 Measure </w:t>
            </w:r>
          </w:p>
        </w:tc>
        <w:tc>
          <w:tcPr>
            <w:tcW w:w="3368" w:type="dxa"/>
            <w:gridSpan w:val="4"/>
            <w:shd w:val="clear" w:color="auto" w:fill="auto"/>
            <w:noWrap/>
            <w:vAlign w:val="center"/>
            <w:hideMark/>
          </w:tcPr>
          <w:p w14:paraId="509D3D87" w14:textId="0FE8502B" w:rsidR="004778DF" w:rsidRPr="00204A98" w:rsidRDefault="004778DF" w:rsidP="00204A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Study</w:t>
            </w:r>
          </w:p>
          <w:p w14:paraId="2B0295E7" w14:textId="4268FC20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0" w:type="dxa"/>
            <w:gridSpan w:val="4"/>
            <w:shd w:val="clear" w:color="auto" w:fill="auto"/>
            <w:noWrap/>
            <w:vAlign w:val="center"/>
            <w:hideMark/>
          </w:tcPr>
          <w:p w14:paraId="25BBB88C" w14:textId="5E583BEA" w:rsidR="004778DF" w:rsidRPr="00204A98" w:rsidRDefault="004778DF" w:rsidP="006747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Control</w:t>
            </w: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5F2A7051" w14:textId="668C0C2B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778DF" w:rsidRPr="0067475D" w14:paraId="73CEA70B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hideMark/>
          </w:tcPr>
          <w:p w14:paraId="48897B0B" w14:textId="77777777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4233EE" w14:textId="77777777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FCF109F" w14:textId="77777777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5BD7176" w14:textId="4F1F810C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B6A391" w14:textId="331D4F8B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ADDA7F" w14:textId="77777777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4A43EC3" w14:textId="30829645" w:rsidR="004778DF" w:rsidRPr="0067475D" w:rsidRDefault="0067475D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</w:t>
            </w:r>
            <w:r w:rsidR="004778DF"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dian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C0885CD" w14:textId="1D663CD0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E01BD7A" w14:textId="77777777" w:rsidR="004778DF" w:rsidRPr="0067475D" w:rsidRDefault="004778DF" w:rsidP="00477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R</w:t>
            </w:r>
          </w:p>
        </w:tc>
      </w:tr>
      <w:tr w:rsidR="004778DF" w:rsidRPr="0067475D" w14:paraId="2486A86C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9EB33E6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urrent pain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32F5C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10B39AB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6B02A5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, 9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542D0F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164CC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C94E9D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7DB76CE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, 8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969A25D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4778DF" w:rsidRPr="0067475D" w14:paraId="48026B2B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CF7FA85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Pain Interferenc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529E8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C977AB3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A4B1BF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6, 2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E7BAA37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3DECA0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7AB9EA7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DF22F0E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,19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F04036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</w:t>
            </w:r>
          </w:p>
        </w:tc>
      </w:tr>
      <w:tr w:rsidR="004778DF" w:rsidRPr="0067475D" w14:paraId="0995C8D9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FD61CAD" w14:textId="285B41A3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AHP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16DA55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BC2E5A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EF09AAB" w14:textId="0ADB19B1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B064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,3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6A8703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CA3F5A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DED418D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F8A09B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0,34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A3620D0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</w:t>
            </w:r>
          </w:p>
        </w:tc>
      </w:tr>
      <w:tr w:rsidR="004778DF" w:rsidRPr="0067475D" w14:paraId="7E4255F2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246D4EB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COMRADE: Satisfaction with Communication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631C08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F371E86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09AB653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,20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516F1B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060D0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22EC4BB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73E2A7B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6,20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6F05D90" w14:textId="548C52ED" w:rsidR="004778DF" w:rsidRPr="0067475D" w:rsidRDefault="00A425DB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  <w:r w:rsidR="004778DF"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778DF" w:rsidRPr="0067475D" w14:paraId="38389603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1E80FD6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nfidence that treatment plan is workin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B46660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9C83E59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20CD57F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6711AD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DD797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5E4891C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B6CB510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3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46B020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4778DF" w:rsidRPr="0067475D" w14:paraId="3091F7DC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DDFCD06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urrent Opioid us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C95A83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0A22CD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89EA7AC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9931F45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34CDE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148C055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0754FE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754857D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4778DF" w:rsidRPr="0067475D" w14:paraId="1D0F7235" w14:textId="77777777" w:rsidTr="0067475D">
        <w:trPr>
          <w:trHeight w:val="31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ADE7887" w14:textId="77777777" w:rsidR="004778DF" w:rsidRPr="0067475D" w:rsidRDefault="004778DF" w:rsidP="004778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Involvement in decision- making to the extent desired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C2C96D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2B65A81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8BABCBC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E7692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952D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AB9D88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C73077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 10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49B18B4" w14:textId="77777777" w:rsidR="004778DF" w:rsidRPr="0067475D" w:rsidRDefault="004778DF" w:rsidP="004778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7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24A7D0E4" w14:textId="39CB461F" w:rsidR="004778DF" w:rsidRPr="002B2835" w:rsidRDefault="004778DF" w:rsidP="0067475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B2835">
        <w:rPr>
          <w:rFonts w:ascii="Arial" w:hAnsi="Arial" w:cs="Arial"/>
          <w:sz w:val="20"/>
          <w:szCs w:val="20"/>
        </w:rPr>
        <w:t>*IQR: Interquartile range</w:t>
      </w:r>
      <w:r w:rsidR="00B06463" w:rsidRPr="002B2835">
        <w:rPr>
          <w:rFonts w:ascii="Arial" w:hAnsi="Arial" w:cs="Arial"/>
          <w:sz w:val="20"/>
          <w:szCs w:val="20"/>
        </w:rPr>
        <w:t>.</w:t>
      </w:r>
    </w:p>
    <w:p w14:paraId="0BA1B776" w14:textId="464DD69F" w:rsidR="004778DF" w:rsidRPr="002B2835" w:rsidRDefault="004778DF" w:rsidP="0067475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B2835">
        <w:rPr>
          <w:rFonts w:ascii="Arial" w:hAnsi="Arial" w:cs="Arial"/>
          <w:sz w:val="20"/>
          <w:szCs w:val="20"/>
        </w:rPr>
        <w:t xml:space="preserve">**CAHPS: </w:t>
      </w:r>
      <w:r w:rsidR="00B06463" w:rsidRPr="002B2835">
        <w:rPr>
          <w:rFonts w:ascii="Arial" w:hAnsi="Arial" w:cs="Arial"/>
          <w:sz w:val="20"/>
          <w:szCs w:val="20"/>
        </w:rPr>
        <w:t>Consumer Assessment of Healthcare Providers and Systems.</w:t>
      </w:r>
    </w:p>
    <w:p w14:paraId="4DA76986" w14:textId="77777777" w:rsidR="004778DF" w:rsidRPr="004D6716" w:rsidRDefault="004778DF" w:rsidP="004D6716">
      <w:pPr>
        <w:spacing w:line="480" w:lineRule="auto"/>
        <w:rPr>
          <w:rFonts w:ascii="Arial" w:hAnsi="Arial" w:cs="Arial"/>
        </w:rPr>
      </w:pPr>
      <w:bookmarkStart w:id="1" w:name="_GoBack"/>
      <w:bookmarkEnd w:id="1"/>
    </w:p>
    <w:sectPr w:rsidR="004778DF" w:rsidRPr="004D6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nanda Col">
    <w15:presenceInfo w15:providerId="Windows Live" w15:userId="9e8d41eee5e7c7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6716"/>
    <w:rsid w:val="000E0D57"/>
    <w:rsid w:val="00133102"/>
    <w:rsid w:val="001D694E"/>
    <w:rsid w:val="00204A98"/>
    <w:rsid w:val="002B2835"/>
    <w:rsid w:val="00415796"/>
    <w:rsid w:val="004778DF"/>
    <w:rsid w:val="004D6716"/>
    <w:rsid w:val="0067475D"/>
    <w:rsid w:val="00737EB9"/>
    <w:rsid w:val="009759AA"/>
    <w:rsid w:val="00A425DB"/>
    <w:rsid w:val="00B06463"/>
    <w:rsid w:val="00EA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5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0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475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0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47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603</Characters>
  <Application>Microsoft Office Word</Application>
  <DocSecurity>0</DocSecurity>
  <Lines>10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nda Col</dc:creator>
  <cp:keywords/>
  <dc:description/>
  <cp:lastModifiedBy>MCALORING</cp:lastModifiedBy>
  <cp:revision>5</cp:revision>
  <cp:lastPrinted>2020-09-04T21:46:00Z</cp:lastPrinted>
  <dcterms:created xsi:type="dcterms:W3CDTF">2020-09-11T19:41:00Z</dcterms:created>
  <dcterms:modified xsi:type="dcterms:W3CDTF">2020-10-03T16:09:00Z</dcterms:modified>
</cp:coreProperties>
</file>